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B7929" w14:textId="1C2C5472" w:rsidR="0044152B" w:rsidRPr="0044152B" w:rsidRDefault="0044152B" w:rsidP="0044152B">
      <w:pPr>
        <w:widowControl/>
        <w:jc w:val="center"/>
        <w:rPr>
          <w:rFonts w:cs="Times New Roman"/>
          <w:b/>
          <w:bCs/>
          <w:color w:val="000000" w:themeColor="text1"/>
          <w:szCs w:val="24"/>
        </w:rPr>
      </w:pPr>
      <w:r w:rsidRPr="0044152B">
        <w:rPr>
          <w:rFonts w:cs="Times New Roman"/>
          <w:b/>
          <w:bCs/>
          <w:color w:val="000000" w:themeColor="text1"/>
          <w:szCs w:val="24"/>
        </w:rPr>
        <w:t>Table 1 The virulence factors of CA1 found in the VEDB database</w:t>
      </w:r>
    </w:p>
    <w:tbl>
      <w:tblPr>
        <w:tblW w:w="14743" w:type="dxa"/>
        <w:tblInd w:w="-284" w:type="dxa"/>
        <w:tblLook w:val="04A0" w:firstRow="1" w:lastRow="0" w:firstColumn="1" w:lastColumn="0" w:noHBand="0" w:noVBand="1"/>
      </w:tblPr>
      <w:tblGrid>
        <w:gridCol w:w="1585"/>
        <w:gridCol w:w="972"/>
        <w:gridCol w:w="1304"/>
        <w:gridCol w:w="1300"/>
        <w:gridCol w:w="1978"/>
        <w:gridCol w:w="1110"/>
        <w:gridCol w:w="6494"/>
      </w:tblGrid>
      <w:tr w:rsidR="0044152B" w:rsidRPr="0044152B" w14:paraId="7A21E7E3" w14:textId="77777777" w:rsidTr="0044152B">
        <w:trPr>
          <w:trHeight w:val="279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483D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44152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Gene_id</w:t>
            </w:r>
            <w:proofErr w:type="spellEnd"/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997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dentity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3E7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44152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E_valu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A1E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44152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VF_i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434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44152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GI_id</w:t>
            </w:r>
            <w:proofErr w:type="spellEnd"/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9009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Type</w:t>
            </w:r>
          </w:p>
        </w:tc>
        <w:tc>
          <w:tcPr>
            <w:tcW w:w="64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709D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Description</w:t>
            </w:r>
          </w:p>
        </w:tc>
      </w:tr>
      <w:tr w:rsidR="0044152B" w:rsidRPr="0044152B" w14:paraId="590C6452" w14:textId="77777777" w:rsidTr="0044152B">
        <w:trPr>
          <w:trHeight w:val="27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D9CB" w14:textId="5C2DA5A7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586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EAA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.2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10F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40E-3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87A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59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E70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8761045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ED6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A401" w14:textId="6FCCD849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t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ABC transporter ATP-binding protein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t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ABC transporter for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spersin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CVF737)] [Escherichia coli O78:</w:t>
            </w:r>
            <w:r w:rsidR="00422E7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11:K80 str. H10407]</w:t>
            </w:r>
          </w:p>
        </w:tc>
      </w:tr>
      <w:tr w:rsidR="0044152B" w:rsidRPr="0044152B" w14:paraId="0E324051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9334" w14:textId="4415220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1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FD9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8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8F0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A45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57E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48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1EA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BFD0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ace) collagen adhesin protein [Ace (VF0355)] [Enterococcus faecalis V583]</w:t>
            </w:r>
          </w:p>
        </w:tc>
      </w:tr>
      <w:tr w:rsidR="0044152B" w:rsidRPr="0044152B" w14:paraId="3E80175D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E48" w14:textId="0755265E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2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453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212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10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E56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6D6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5403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57A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24FE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cpXL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acyl carrier protein [LPS (CVF383)] [Brucell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litensi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v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. 1 str. 16M]</w:t>
            </w:r>
          </w:p>
        </w:tc>
      </w:tr>
      <w:tr w:rsidR="0044152B" w:rsidRPr="0044152B" w14:paraId="28518E9C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24A0" w14:textId="6905CB1E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3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DFC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4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E8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50E-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F2B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9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955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YP_002918207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5D2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9BDE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l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lantoin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lantion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utilization (VF0572)] [Klebsiella pneumoniae subsp. pneumoniae NTUH-K2044]</w:t>
            </w:r>
          </w:p>
        </w:tc>
      </w:tr>
      <w:tr w:rsidR="0044152B" w:rsidRPr="0044152B" w14:paraId="13242802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ACFE" w14:textId="3AB13D1E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3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809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6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EA8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90E-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260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9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79E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YP_00291821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106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DF9B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l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lantoat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midohydrolase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lantion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utilization (VF0572)] [Klebsiella pneumoniae subsp. pneumoniae NTUH-K2044]</w:t>
            </w:r>
          </w:p>
        </w:tc>
      </w:tr>
      <w:tr w:rsidR="0044152B" w:rsidRPr="0044152B" w14:paraId="129198E4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A160" w14:textId="75A6C21B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6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D91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3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DD1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90E-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889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9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CCC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YP_00291821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180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C83D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lD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eidoglycolat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dehydrogenase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lantion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utilization (VF0572)] [Klebsiella pneumoniae subsp. pneumoniae NTUH-K2044]</w:t>
            </w:r>
          </w:p>
        </w:tc>
      </w:tr>
      <w:tr w:rsidR="0044152B" w:rsidRPr="0044152B" w14:paraId="1EFF99B2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164D" w14:textId="31128B27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8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800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7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A64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90E-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5AD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5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BA2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717355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839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449B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rgK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phaseolotoxin-insensitive ornithine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rbamoyltransfer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Phytotoxin phaseolotoxin (CVF546)] [Pseudomonas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yringa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v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aseolicol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1448A]</w:t>
            </w:r>
          </w:p>
        </w:tc>
      </w:tr>
      <w:tr w:rsidR="0044152B" w:rsidRPr="0044152B" w14:paraId="5507D013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FBA8" w14:textId="20CBB56E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2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4C8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96A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10E-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66F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6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352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00232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308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8150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BC5265) membrane-bound transcriptional regulator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yt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Polysaccharide capsule (CVF567)] [Bacillus cereus ATCC 14579]</w:t>
            </w:r>
          </w:p>
        </w:tc>
      </w:tr>
      <w:tr w:rsidR="0044152B" w:rsidRPr="0044152B" w14:paraId="260125C6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45F7" w14:textId="7E70EEBD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6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DF2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035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20E-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720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2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6AC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66887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63D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7D34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Bcen2424_0772) glycosyl transferase family protein [Capsule I (CVF645)]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kholderi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enocepaci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HI2424]</w:t>
            </w:r>
          </w:p>
        </w:tc>
      </w:tr>
      <w:tr w:rsidR="0044152B" w:rsidRPr="0044152B" w14:paraId="2097D6A4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EB15" w14:textId="50ACDB6A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0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496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379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90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15D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5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CAF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494824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4FF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963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FF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(cap8J) capsular polysaccharide synthesis enzyme [Capsule (CVF110)] [Staphylococcus aureus subsp. aureus MRSA252]</w:t>
            </w:r>
          </w:p>
        </w:tc>
      </w:tr>
      <w:tr w:rsidR="0028292B" w:rsidRPr="00422E72" w14:paraId="4E85E12D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05BA" w14:textId="10FF1C59" w:rsidR="0044152B" w:rsidRPr="00422E72" w:rsidRDefault="002829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CA1</w:t>
            </w:r>
            <w:r w:rsidR="0044152B"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L0018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9A98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4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93F4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1.90E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F692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VFG016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0D7D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i:717358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5512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5327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cbrC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) achromobactin transport system permease protein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CbrC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[Achromobactin biosynthesis and transport (CVF555)] [Pseudomonas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syringae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pv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.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phaseolicola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1448A]</w:t>
            </w:r>
          </w:p>
        </w:tc>
      </w:tr>
      <w:tr w:rsidR="0044152B" w:rsidRPr="0044152B" w14:paraId="16DADAA0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C62" w14:textId="63498AE1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4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D7B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6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951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90E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847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9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BA9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205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529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C1AC" w14:textId="287AA708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CBU_1566) Coxiella Dot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cm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type IVB secretion system translocated effector [T4SS effectors (CVF803)] [Coxiell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net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RSA 493]</w:t>
            </w:r>
          </w:p>
        </w:tc>
      </w:tr>
      <w:tr w:rsidR="0044152B" w:rsidRPr="0044152B" w14:paraId="7217D892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D841" w14:textId="1EADF2D7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4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354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458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90E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35B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9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5F4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205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71B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6F26" w14:textId="04669E20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CBU_1566) Coxiella Dot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cm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type IVB secretion system translocated effector [T4SS effectors (CVF803)] [Coxiell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net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RSA 493]</w:t>
            </w:r>
          </w:p>
        </w:tc>
      </w:tr>
      <w:tr w:rsidR="0044152B" w:rsidRPr="0044152B" w14:paraId="7AF60CB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5C17" w14:textId="364E5E65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2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C5A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C4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20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BB6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9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648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2122182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E13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E813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CbuK_0601) hypothetical protein [T4SS effectors (CVF803)] [Coxiell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net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CbuK_Q154]</w:t>
            </w:r>
          </w:p>
        </w:tc>
      </w:tr>
      <w:tr w:rsidR="0044152B" w:rsidRPr="0044152B" w14:paraId="499CB5B4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FDA8" w14:textId="3CAA2CB1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1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F7F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9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81B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20E-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322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F8D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4637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B89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045A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p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endopeptidase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p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TP-binding chain C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p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VF0072)] [Listeria monocytogenes EGD-e]</w:t>
            </w:r>
          </w:p>
        </w:tc>
      </w:tr>
      <w:tr w:rsidR="0044152B" w:rsidRPr="0044152B" w14:paraId="1D8DBF66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9F66" w14:textId="66CFF8B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4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B9D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1FE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0E-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E71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299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4645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487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E980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clpE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) ATP-dependent protease [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ClpE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 xml:space="preserve"> (VF0073)] [Listeria monocytogenes EGD-e]</w:t>
            </w:r>
          </w:p>
        </w:tc>
      </w:tr>
      <w:tr w:rsidR="0044152B" w:rsidRPr="0044152B" w14:paraId="50BA5CC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751C" w14:textId="5CAEE5D5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0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90D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172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60E-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93B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2ED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4659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F4D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5937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clpP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 xml:space="preserve">) ATP-dependent 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Clp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 xml:space="preserve"> protease proteolytic subunit [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ClpP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 xml:space="preserve"> (VF0074)] [Listeria monocytogenes EGD-e]</w:t>
            </w:r>
          </w:p>
        </w:tc>
      </w:tr>
      <w:tr w:rsidR="0044152B" w:rsidRPr="0044152B" w14:paraId="71B5FA7F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61A4" w14:textId="6058443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4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832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604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10E-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9B5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BD2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3448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7B7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FB7E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cps4I) UDP-N-acetylglucosamine-2-epimerase [Capsule (VF0144)] [Streptococcus pneumoniae TIGR4]</w:t>
            </w:r>
          </w:p>
        </w:tc>
      </w:tr>
      <w:tr w:rsidR="0044152B" w:rsidRPr="0044152B" w14:paraId="6E7AD984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BF4A" w14:textId="4093036F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5C1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A37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00E-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11C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E6D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61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A14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702B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ps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osphatidat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cytidylyltransferase [Capsule (VF0361)] [Enterococcus faecalis V583]</w:t>
            </w:r>
          </w:p>
        </w:tc>
      </w:tr>
      <w:tr w:rsidR="0044152B" w:rsidRPr="0044152B" w14:paraId="0AACDA4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8A1F" w14:textId="4B93E96F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A2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90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70E-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43A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BEB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61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985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5431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ps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teichoic acid biosynthesis protein, putative [Capsule (VF0361)] [Enterococcus faecalis V583]</w:t>
            </w:r>
          </w:p>
        </w:tc>
      </w:tr>
      <w:tr w:rsidR="0044152B" w:rsidRPr="0044152B" w14:paraId="69681371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C703" w14:textId="3727109E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832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1AF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60E-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F90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B1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61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10C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FF67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psD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glycosyl transferase, group 2 family protein [Capsule (VF0361)] [Enterococcus faecalis V583]</w:t>
            </w:r>
          </w:p>
        </w:tc>
      </w:tr>
      <w:tr w:rsidR="0044152B" w:rsidRPr="0044152B" w14:paraId="4CAE2550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E29" w14:textId="79564004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B4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16B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5CF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84E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61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DCC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8021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p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glycosyl transferase, group 2 family protein [Capsule (VF0361)] [Enterococcus faecalis V583]</w:t>
            </w:r>
          </w:p>
        </w:tc>
      </w:tr>
      <w:tr w:rsidR="0044152B" w:rsidRPr="0044152B" w14:paraId="55D1F0D1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5829" w14:textId="25E7523A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E8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4E8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171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825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61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E08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9F53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psG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ur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family protein [Capsule (VF0361)] [Enterococcus faecalis V583]</w:t>
            </w:r>
          </w:p>
        </w:tc>
      </w:tr>
      <w:tr w:rsidR="0044152B" w:rsidRPr="0044152B" w14:paraId="6F01B654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6E92" w14:textId="5BFBC813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BF6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206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0E-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A94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891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61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2D1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CCCE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psH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lipoprotein [Capsule (VF0361)] [Enterococcus faecalis V583]</w:t>
            </w:r>
          </w:p>
        </w:tc>
      </w:tr>
      <w:tr w:rsidR="0044152B" w:rsidRPr="0044152B" w14:paraId="1CE89122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96E6" w14:textId="1A1F1FFD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BC0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88B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50E-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3C6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5C4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61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35F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B3B9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ps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UDP-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lactopyrano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mutase [Capsule (VF0361)] [Enterococcus faecalis V583]</w:t>
            </w:r>
          </w:p>
        </w:tc>
      </w:tr>
      <w:tr w:rsidR="0044152B" w:rsidRPr="0044152B" w14:paraId="0D4AF408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F6C" w14:textId="1DEDFE54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34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8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55B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60E-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C99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484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61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810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228B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psJ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ABC transporter, ATP-binding protein [Capsule (VF0361)] [Enterococcus faecalis V583]</w:t>
            </w:r>
          </w:p>
        </w:tc>
      </w:tr>
      <w:tr w:rsidR="0044152B" w:rsidRPr="0044152B" w14:paraId="0D18B932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9FF7" w14:textId="6C108421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7E0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AE5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10E-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B9E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00F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61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4ED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382C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psK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ABC transporter, permease protein [Capsule (VF0361)] [Enterococcus faecalis V583]</w:t>
            </w:r>
          </w:p>
        </w:tc>
      </w:tr>
      <w:tr w:rsidR="0044152B" w:rsidRPr="0044152B" w14:paraId="743A5EA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5D8A" w14:textId="211335FF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3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32F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F5E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0E-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4C3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4F4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56051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BE8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AD7D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CT396) molecular chaperone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naK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MOMP (AI392)] [Chlamydia trachomatis D/UW-3/CX]</w:t>
            </w:r>
          </w:p>
        </w:tc>
      </w:tr>
      <w:tr w:rsidR="0044152B" w:rsidRPr="0044152B" w14:paraId="61BDC858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79D1" w14:textId="41922EE2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0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540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F87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40E-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C7D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B42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259733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6B0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A99D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Cthe_0827) hemolysin A [Hemolysin (CVF417)] [Clostridium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hermocellum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TCC 27405]</w:t>
            </w:r>
          </w:p>
        </w:tc>
      </w:tr>
      <w:tr w:rsidR="0044152B" w:rsidRPr="0044152B" w14:paraId="1438955F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CFC7" w14:textId="216EE67D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6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F02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6FA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50E-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BDC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454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86162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203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D364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tpV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metal cation transporter p-type ATPase,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tpV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Copper exporter (CVF658)] [Mycobacterium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lceran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gy99]</w:t>
            </w:r>
          </w:p>
        </w:tc>
      </w:tr>
      <w:tr w:rsidR="0044152B" w:rsidRPr="0044152B" w14:paraId="5EEB672E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22AB" w14:textId="5A8659D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ED1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4AB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40E-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286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835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68723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292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C7C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lt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D-alanine--poly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osphoribitol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ligase subunit 1 [D-alanine-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olyphosphoribitol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ligase (CVF676)] [List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elshimer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erovar 6b str. SLCC5334]</w:t>
            </w:r>
          </w:p>
        </w:tc>
      </w:tr>
      <w:tr w:rsidR="0028292B" w:rsidRPr="00422E72" w14:paraId="7E534018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A27" w14:textId="72AC9102" w:rsidR="0044152B" w:rsidRPr="00422E72" w:rsidRDefault="002829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CA1</w:t>
            </w:r>
            <w:r w:rsidR="0044152B"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L0011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D6DD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99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94B5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B4FA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VFG04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B0C3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i:3976994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0FCB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A866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ebpC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) Endocarditis and Biofilm-Associated Pilus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subunitC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[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Ebp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pili (CVF821)] [Enterococcus faecalis D32]</w:t>
            </w:r>
          </w:p>
        </w:tc>
      </w:tr>
      <w:tr w:rsidR="0044152B" w:rsidRPr="0044152B" w14:paraId="310D193B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E06A" w14:textId="0673813F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1A8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571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966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CC7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45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118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49A5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EF0818) polysaccharide lyase, family 8 [Hyaluronidase (VF0359)] [Enterococcus faecalis V583]</w:t>
            </w:r>
          </w:p>
        </w:tc>
      </w:tr>
      <w:tr w:rsidR="0028292B" w:rsidRPr="00422E72" w14:paraId="10DFC541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CD04" w14:textId="543C9DFF" w:rsidR="0044152B" w:rsidRPr="00422E72" w:rsidRDefault="002829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CA1</w:t>
            </w:r>
            <w:r w:rsidR="0044152B"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L0023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F177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99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21FE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FD38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VFG00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1A85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b|NP_8166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3D9B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1C42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(EF3023) polysaccharide lyase, family 8 [Hyaluronidase (VF0359)] [Enterococcus faecalis V583]</w:t>
            </w:r>
          </w:p>
        </w:tc>
      </w:tr>
      <w:tr w:rsidR="0044152B" w:rsidRPr="0044152B" w14:paraId="681E5E6E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07B5" w14:textId="17B18D50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5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945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1C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50E-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9D2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C70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57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B27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0F72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fa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endocarditis specific antigen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fa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VF0354)] [Enterococcus faecalis V583]</w:t>
            </w:r>
          </w:p>
        </w:tc>
      </w:tr>
      <w:tr w:rsidR="0044152B" w:rsidRPr="0044152B" w14:paraId="5089C5D5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8FE1" w14:textId="03211D9F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0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967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F4A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80E-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84B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5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26E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976993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88D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5B2E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EFD32_0765) bacterial regulatory protein,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family protein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pD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CVF615)] [Enterococcus faecalis D32]</w:t>
            </w:r>
          </w:p>
        </w:tc>
      </w:tr>
      <w:tr w:rsidR="0044152B" w:rsidRPr="0044152B" w14:paraId="15C8986E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5937" w14:textId="705488B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1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6ED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227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30E-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32C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E12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976994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5B1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9E5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EFD32_0900) Endocarditis and Biofilm-Associated Pilus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bunit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bp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pili (CVF821)] [Enterococcus faecalis D32]</w:t>
            </w:r>
          </w:p>
        </w:tc>
      </w:tr>
      <w:tr w:rsidR="0044152B" w:rsidRPr="0044152B" w14:paraId="35FDEB86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61B4" w14:textId="250B2ACA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1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1F4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CF2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0E-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595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5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07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976994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D14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4AAF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EFD32_0902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ort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family protein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bp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pili (CVF821)] [Enterococcus faecalis D32]</w:t>
            </w:r>
          </w:p>
        </w:tc>
      </w:tr>
      <w:tr w:rsidR="0044152B" w:rsidRPr="0044152B" w14:paraId="41C70EC6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4640" w14:textId="056E0F71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E58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7BE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00E-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438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807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977006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0B3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DB41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EFD32_2102) di-</w:t>
            </w:r>
            <w:proofErr w:type="spellStart"/>
            <w:proofErr w:type="gram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rans,poly</w:t>
            </w:r>
            <w:proofErr w:type="spellEnd"/>
            <w:proofErr w:type="gram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cis-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ecaprenylcistransfer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Capsule (CVF618)] [Enterococcus faecalis D32]</w:t>
            </w:r>
          </w:p>
        </w:tc>
      </w:tr>
      <w:tr w:rsidR="0044152B" w:rsidRPr="0044152B" w14:paraId="2C642B44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AAF" w14:textId="0FCCB4F6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5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AC8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2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9BC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80E-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86C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27F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65167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D8C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AD3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o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osphopyruvat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hydratase [Streptococcal enolase (CVF153)] [Streptococcus pneumoniae D39]</w:t>
            </w:r>
          </w:p>
        </w:tc>
      </w:tr>
      <w:tr w:rsidR="0044152B" w:rsidRPr="0044152B" w14:paraId="6AB44673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9517" w14:textId="2C3193E2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3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4E7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5DD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70E-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9BF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FA7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A56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5C79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F7308_0022) carbamoyl-phosphate synthase small chain [Pyrimidine biosynthesis (CVF845)]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rancisell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p. TX077308]</w:t>
            </w:r>
          </w:p>
        </w:tc>
      </w:tr>
      <w:tr w:rsidR="0044152B" w:rsidRPr="0044152B" w14:paraId="3184B7B0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A855" w14:textId="62796439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6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96B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385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20E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C10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8F8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235020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E66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0E5C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bZ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(3R)-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ydroxymyristoyl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CP dehydratase [LPS (CVF383)] [Brucell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i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1330]</w:t>
            </w:r>
          </w:p>
        </w:tc>
      </w:tr>
      <w:tr w:rsidR="0044152B" w:rsidRPr="0044152B" w14:paraId="02C65FB4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B3BA" w14:textId="2D77C6CA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4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9C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8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9DA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00E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D8A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2F0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235020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CC9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BD64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bZ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(3R)-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ydroxymyristoyl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CP dehydratase [LPS (CVF383)] [Brucell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i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1330]</w:t>
            </w:r>
          </w:p>
        </w:tc>
      </w:tr>
      <w:tr w:rsidR="0044152B" w:rsidRPr="0044152B" w14:paraId="6D593FA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1C9D" w14:textId="367044F9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8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6A8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5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D14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40E-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F1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7B8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685368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50D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7384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fagC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 xml:space="preserve">) putative iron ABC transport system, ATP-binding protein [ABC transporter (CVF516)] [Corynebacterium 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jeikeium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 xml:space="preserve"> K411]</w:t>
            </w:r>
          </w:p>
        </w:tc>
      </w:tr>
      <w:tr w:rsidR="0044152B" w:rsidRPr="0044152B" w14:paraId="631FE53D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EC6C" w14:textId="4823BB18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9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9D5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01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0E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15B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E18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858547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F6A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D72F" w14:textId="74CE46AF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fbpC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) iron</w:t>
            </w:r>
            <w:r w:rsidR="00422E72">
              <w:rPr>
                <w:rFonts w:eastAsia="等线" w:cs="Times New Roman"/>
                <w:kern w:val="0"/>
                <w:sz w:val="21"/>
                <w:szCs w:val="21"/>
              </w:rPr>
              <w:t xml:space="preserve"> </w:t>
            </w:r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(III) ABC transporter ATP-binding protein [ABC transporter (CVF197)] [Neisseria meningitidis M01-240355]</w:t>
            </w:r>
          </w:p>
        </w:tc>
      </w:tr>
      <w:tr w:rsidR="0044152B" w:rsidRPr="0044152B" w14:paraId="32429690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33B8" w14:textId="6D85E134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4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FC8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82F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20E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E36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8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ADF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5075218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EF1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E8F9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lmH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3-oxoacyl-ACP reductase [Polar flagella (VF0473)] [Aeromonas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ydrophil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ML09-119]</w:t>
            </w:r>
          </w:p>
        </w:tc>
      </w:tr>
      <w:tr w:rsidR="0044152B" w:rsidRPr="0044152B" w14:paraId="76E01026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E0B0" w14:textId="37774675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3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99A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7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793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20E-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615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141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3C9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B02A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FN3523_0021) carbamoyl-phosphate synthase large chain [Pyrimidine biosynthesis (CVF845)]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rancisell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cf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ularensi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ovicid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3523]</w:t>
            </w:r>
          </w:p>
        </w:tc>
      </w:tr>
      <w:tr w:rsidR="0044152B" w:rsidRPr="0044152B" w14:paraId="5ACF32C4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7A4B" w14:textId="494C1C72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7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45B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3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7FB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30E-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10C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996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BD5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746C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FN3523_0439) N-acetylglucosamine-1-phosphate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idyltransfer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/glucosamine-1-phosphate N-acetyltransferase [LPS (CVF834)]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rancisell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cf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ularensi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ovicid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3523]</w:t>
            </w:r>
          </w:p>
        </w:tc>
      </w:tr>
      <w:tr w:rsidR="0044152B" w:rsidRPr="0044152B" w14:paraId="0FD9AE4A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79BF" w14:textId="0B033A14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2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677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3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C46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40E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B04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809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CAB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7D04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FN3523_1292) Ribulose-phosphate 3-epimerase [Capsule (CVF833)]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rancisell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cf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ularensi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ovicid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3523]</w:t>
            </w:r>
          </w:p>
        </w:tc>
      </w:tr>
      <w:tr w:rsidR="0044152B" w:rsidRPr="0044152B" w14:paraId="01731E78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0A53" w14:textId="111F44A6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3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E9E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49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80E-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C88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41A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708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462F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FNFX1_0412) hypothetical protein [Purine (CVF839)]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rancisell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cf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ovicid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Fx1]</w:t>
            </w:r>
          </w:p>
        </w:tc>
      </w:tr>
      <w:tr w:rsidR="0044152B" w:rsidRPr="0044152B" w14:paraId="75FAFBDE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8735" w14:textId="4DFC19F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4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DD2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67B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60E-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0BA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E66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977001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C3F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11E3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sr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sr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response regulator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s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locus (CVF616)] [Enterococcus faecalis D32]</w:t>
            </w:r>
          </w:p>
        </w:tc>
      </w:tr>
      <w:tr w:rsidR="0044152B" w:rsidRPr="0044152B" w14:paraId="37D3C621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5BA6" w14:textId="7F625AF2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4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CDA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DA5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70E-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9D5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DD7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845134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E30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06A5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sr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sr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protein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s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locus (CVF616)] [Enterococcus faecalis OG1RF]</w:t>
            </w:r>
          </w:p>
        </w:tc>
      </w:tr>
      <w:tr w:rsidR="0044152B" w:rsidRPr="0044152B" w14:paraId="5E91022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FD4" w14:textId="11218103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4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588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704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0E-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C68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5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237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977001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D18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98D5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sr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sensor histidine kinase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sr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s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locus (CVF616)] [Enterococcus faecalis D32]</w:t>
            </w:r>
          </w:p>
        </w:tc>
      </w:tr>
      <w:tr w:rsidR="0044152B" w:rsidRPr="0044152B" w14:paraId="1DB2C635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D67A" w14:textId="538B4727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7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2A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8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9B2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F7A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2B9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38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D1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A74B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fss1) Enterococcus faecalis surface protein Fss1, fibrinogen binding protein [Fibrinogen binding protein (AI271)] [Enterococcus faecalis V583]</w:t>
            </w:r>
          </w:p>
        </w:tc>
      </w:tr>
      <w:tr w:rsidR="0044152B" w:rsidRPr="0044152B" w14:paraId="4ED4C324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B08C" w14:textId="1F50E1A3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EE2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712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E1F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2B3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61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24E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09FC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fss2) Enterococcus faecalis surface protein Fss2, fibrinogen binding protein [Fibrinogen binding protein (AI272)] [Enterococcus faecalis V583]</w:t>
            </w:r>
          </w:p>
        </w:tc>
      </w:tr>
      <w:tr w:rsidR="0044152B" w:rsidRPr="0044152B" w14:paraId="23095AFE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791" w14:textId="2993B7D9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4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E73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5AF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10E-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25A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42A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8155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938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9F9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el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occolysin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Gelatinase (VF0357)] [Enterococcus faecalis V583]</w:t>
            </w:r>
          </w:p>
        </w:tc>
      </w:tr>
      <w:tr w:rsidR="0044152B" w:rsidRPr="0044152B" w14:paraId="00465CCE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94C5" w14:textId="71AE7889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6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22E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FF5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50E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3C4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2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FB5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833080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EAC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1BB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glnA1) glutamine synthetase [Glutamine synthesis (CVF311)] [Mycobacterium tuberculosis RGTB327]</w:t>
            </w:r>
          </w:p>
        </w:tc>
      </w:tr>
      <w:tr w:rsidR="0044152B" w:rsidRPr="0044152B" w14:paraId="758F9328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0129" w14:textId="05C84A32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0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4FD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2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0FE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0E-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820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810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3A7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AC6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nd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6-phosphogluconate dehydrogenase [Capsule (CVF854)] [Klebsiella pneumoniae subsp. pneumoniae MGH 78578]</w:t>
            </w:r>
          </w:p>
        </w:tc>
      </w:tr>
      <w:tr w:rsidR="0044152B" w:rsidRPr="0044152B" w14:paraId="43AA1D8A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4EA8" w14:textId="0F07335E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9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56E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B30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E-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03B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33B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259753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8C3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CB04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roEL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chaperonin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roEL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roEL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CVF403)] [Clostridium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hermocellum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TCC 27405]</w:t>
            </w:r>
          </w:p>
        </w:tc>
      </w:tr>
      <w:tr w:rsidR="0044152B" w:rsidRPr="0044152B" w14:paraId="4B120798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FCBD" w14:textId="176E6286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9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50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6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06E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90E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81B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335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68017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F6C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56DB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tc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wall teichoic acid glycosylation protein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tc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Cell wall teichoic acid glycosylation protein (CVF677)] [List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nnocu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Clip11262]</w:t>
            </w:r>
          </w:p>
        </w:tc>
      </w:tr>
      <w:tr w:rsidR="0028292B" w:rsidRPr="00422E72" w14:paraId="0836C7FE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2B9D" w14:textId="58FD842E" w:rsidR="0044152B" w:rsidRPr="00422E72" w:rsidRDefault="002829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CA1</w:t>
            </w:r>
            <w:r w:rsidR="0044152B"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L0024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CDE6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42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BC4F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1.60E-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EEAC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VFG00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43BC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b|NP_7062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187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E4A8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trB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) bactoprenol glucosyl transferase [LPS (VF0124)] [Shigella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flexneri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2a str. 301]</w:t>
            </w:r>
          </w:p>
        </w:tc>
      </w:tr>
      <w:tr w:rsidR="0044152B" w:rsidRPr="0044152B" w14:paraId="0197ADD3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F46" w14:textId="67588D75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3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CC8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8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C6D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10E-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B6C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5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7D1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949914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50F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23F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as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UTP--glucose-1-phosphate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idylyltransfer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Capsule (CVF186)] [Streptococcus pyogenes MGAS10270]</w:t>
            </w:r>
          </w:p>
        </w:tc>
      </w:tr>
      <w:tr w:rsidR="0028292B" w:rsidRPr="0028292B" w14:paraId="27687003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2B21" w14:textId="31D053CD" w:rsidR="0044152B" w:rsidRPr="0028292B" w:rsidRDefault="0028292B" w:rsidP="0028292B">
            <w:pPr>
              <w:widowControl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CA1</w:t>
            </w:r>
            <w:r w:rsidR="0044152B" w:rsidRPr="0028292B">
              <w:rPr>
                <w:rFonts w:eastAsia="等线" w:cs="Times New Roman"/>
                <w:kern w:val="0"/>
                <w:sz w:val="21"/>
                <w:szCs w:val="21"/>
              </w:rPr>
              <w:t>GL0012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62A9" w14:textId="77777777" w:rsidR="0044152B" w:rsidRPr="0028292B" w:rsidRDefault="0044152B" w:rsidP="0028292B">
            <w:pPr>
              <w:widowControl/>
              <w:jc w:val="righ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4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D248" w14:textId="77777777" w:rsidR="0044152B" w:rsidRPr="0028292B" w:rsidRDefault="0044152B" w:rsidP="0028292B">
            <w:pPr>
              <w:widowControl/>
              <w:jc w:val="righ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2.20E-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176F" w14:textId="77777777" w:rsidR="0044152B" w:rsidRPr="0028292B" w:rsidRDefault="0044152B" w:rsidP="0028292B">
            <w:pPr>
              <w:widowControl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VFG01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B9CB" w14:textId="77777777" w:rsidR="0044152B" w:rsidRPr="0028292B" w:rsidRDefault="0044152B" w:rsidP="0028292B">
            <w:pPr>
              <w:widowControl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gi:1707174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6A9F" w14:textId="77777777" w:rsidR="0044152B" w:rsidRPr="0028292B" w:rsidRDefault="0044152B" w:rsidP="0028292B">
            <w:pPr>
              <w:widowControl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59B5" w14:textId="77777777" w:rsidR="0044152B" w:rsidRPr="002829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hitC</w:t>
            </w:r>
            <w:proofErr w:type="spellEnd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) ABC transporter related [</w:t>
            </w:r>
            <w:proofErr w:type="spellStart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Haemophilus</w:t>
            </w:r>
            <w:proofErr w:type="spellEnd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 xml:space="preserve"> iron transport locus (CVF501)] [</w:t>
            </w:r>
            <w:proofErr w:type="spellStart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Haemophilus</w:t>
            </w:r>
            <w:proofErr w:type="spellEnd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somnus</w:t>
            </w:r>
            <w:proofErr w:type="spellEnd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 xml:space="preserve"> 2336]</w:t>
            </w:r>
          </w:p>
        </w:tc>
      </w:tr>
      <w:tr w:rsidR="0028292B" w:rsidRPr="0028292B" w14:paraId="2538A72D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F549" w14:textId="48A1E189" w:rsidR="0044152B" w:rsidRPr="0028292B" w:rsidRDefault="0028292B" w:rsidP="0028292B">
            <w:pPr>
              <w:widowControl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CA1</w:t>
            </w:r>
            <w:r w:rsidR="0044152B" w:rsidRPr="0028292B">
              <w:rPr>
                <w:rFonts w:eastAsia="等线" w:cs="Times New Roman"/>
                <w:kern w:val="0"/>
                <w:sz w:val="21"/>
                <w:szCs w:val="21"/>
              </w:rPr>
              <w:t>GL0000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D554" w14:textId="77777777" w:rsidR="0044152B" w:rsidRPr="0028292B" w:rsidRDefault="0044152B" w:rsidP="0028292B">
            <w:pPr>
              <w:widowControl/>
              <w:jc w:val="righ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4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A8E5" w14:textId="77777777" w:rsidR="0044152B" w:rsidRPr="0028292B" w:rsidRDefault="0044152B" w:rsidP="0028292B">
            <w:pPr>
              <w:widowControl/>
              <w:jc w:val="righ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8.40E-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2792" w14:textId="77777777" w:rsidR="0044152B" w:rsidRPr="0028292B" w:rsidRDefault="0044152B" w:rsidP="0028292B">
            <w:pPr>
              <w:widowControl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VFG01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D65F" w14:textId="77777777" w:rsidR="0044152B" w:rsidRPr="0028292B" w:rsidRDefault="0044152B" w:rsidP="0028292B">
            <w:pPr>
              <w:widowControl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gi:1134609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B52E" w14:textId="77777777" w:rsidR="0044152B" w:rsidRPr="0028292B" w:rsidRDefault="0044152B" w:rsidP="0028292B">
            <w:pPr>
              <w:widowControl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882A" w14:textId="3AD7B348" w:rsidR="0044152B" w:rsidRPr="002829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hitC</w:t>
            </w:r>
            <w:proofErr w:type="spellEnd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) iron</w:t>
            </w:r>
            <w:r w:rsidR="00422E72">
              <w:rPr>
                <w:rFonts w:eastAsia="等线" w:cs="Times New Roman"/>
                <w:kern w:val="0"/>
                <w:sz w:val="21"/>
                <w:szCs w:val="21"/>
              </w:rPr>
              <w:t xml:space="preserve"> </w:t>
            </w:r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(III) ABC transporter, ATP-binding protein [</w:t>
            </w:r>
            <w:proofErr w:type="spellStart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Haemophilus</w:t>
            </w:r>
            <w:proofErr w:type="spellEnd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 xml:space="preserve"> iron transport locus (CVF501)] [</w:t>
            </w:r>
            <w:proofErr w:type="spellStart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Haemophilus</w:t>
            </w:r>
            <w:proofErr w:type="spellEnd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>somnus</w:t>
            </w:r>
            <w:proofErr w:type="spellEnd"/>
            <w:r w:rsidRPr="0028292B">
              <w:rPr>
                <w:rFonts w:eastAsia="等线" w:cs="Times New Roman"/>
                <w:kern w:val="0"/>
                <w:sz w:val="21"/>
                <w:szCs w:val="21"/>
              </w:rPr>
              <w:t xml:space="preserve"> 129PT]</w:t>
            </w:r>
          </w:p>
        </w:tc>
      </w:tr>
      <w:tr w:rsidR="0028292B" w:rsidRPr="00422E72" w14:paraId="40A1FACB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1CC1" w14:textId="54CFAD9C" w:rsidR="0044152B" w:rsidRPr="00422E72" w:rsidRDefault="002829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CA1</w:t>
            </w:r>
            <w:r w:rsidR="0044152B"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L0010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BC73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4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8BA7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4.20E-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5385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VFG01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498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i:1134609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5570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88B2" w14:textId="0005AD19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hitC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) iron</w:t>
            </w:r>
            <w:r w:rsidR="00422E72"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</w:t>
            </w: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(III) ABC transporter, ATP-binding protein [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Haemophilus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iron transport locus (CVF501)] [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Haemophilus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somnus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129PT]</w:t>
            </w:r>
          </w:p>
        </w:tc>
      </w:tr>
      <w:tr w:rsidR="0044152B" w:rsidRPr="0044152B" w14:paraId="13D0E93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0767" w14:textId="5517B57A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2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C31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6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774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0E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35B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27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00203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7F2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F46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lyI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Hemolysin III [Hemolysin III (CVF560)] [Bacillus cereus ATCC 14579]</w:t>
            </w:r>
          </w:p>
        </w:tc>
      </w:tr>
      <w:tr w:rsidR="0044152B" w:rsidRPr="0044152B" w14:paraId="02F931DA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95A2" w14:textId="6FC08CA9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3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399A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4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82F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00E-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21A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5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F62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767884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4B5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87F9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FF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htrA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/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degP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 xml:space="preserve">) serine peptidase 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HtrA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 xml:space="preserve"> [Serine protease (CVF148)] [Streptococcus agalactiae A909]</w:t>
            </w:r>
          </w:p>
        </w:tc>
      </w:tr>
      <w:tr w:rsidR="0044152B" w:rsidRPr="0044152B" w14:paraId="3F1A5ACC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3C3B" w14:textId="7D87E4D1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2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7A9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53C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60E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2B1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4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31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494740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A3D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3475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ut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hemin ABC transporter, permease protein [direct heme uptake system (IA054)] [Bartonell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quintan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tr. Toulouse]</w:t>
            </w:r>
          </w:p>
        </w:tc>
      </w:tr>
      <w:tr w:rsidR="0044152B" w:rsidRPr="0044152B" w14:paraId="5FA7404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2C55" w14:textId="0D4F3276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5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AC1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2D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90E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900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E1B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9336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F17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113D" w14:textId="7871A519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lp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immunogenic lipoprotein A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lp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VF0513)] [Vibrio vulnificus YJ016]</w:t>
            </w:r>
          </w:p>
        </w:tc>
      </w:tr>
      <w:tr w:rsidR="0044152B" w:rsidRPr="0044152B" w14:paraId="67936AEE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CC05" w14:textId="30240503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2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A8B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2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761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0E-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A6B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4C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136675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AA0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ABA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kat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catalase [Catalase (CVF760)] [Neiss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tamic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020-06]</w:t>
            </w:r>
          </w:p>
        </w:tc>
      </w:tr>
      <w:tr w:rsidR="0044152B" w:rsidRPr="0044152B" w14:paraId="5216099C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1BFE" w14:textId="07E9DDC4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7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B43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4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879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0E-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6AD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9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03E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B52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5E0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KOX_00005) protein disaggregation chaperone [T6SS-II (CVF861)] [Klebsiell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xytoc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KCTC 1686]</w:t>
            </w:r>
          </w:p>
        </w:tc>
      </w:tr>
      <w:tr w:rsidR="0028292B" w:rsidRPr="00422E72" w14:paraId="43DF11D5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820F" w14:textId="791F7CAC" w:rsidR="0044152B" w:rsidRPr="00422E72" w:rsidRDefault="002829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CA1</w:t>
            </w:r>
            <w:r w:rsidR="0044152B"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L0006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51DD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43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7202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3.90E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80D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VFG04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B857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D7EB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24F1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(KPN_02485) O-antigen export - NBD component [LPS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rfb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locus (CVF857)] [Klebsiella pneumoniae subsp. pneumoniae MGH 78578]</w:t>
            </w:r>
          </w:p>
        </w:tc>
      </w:tr>
      <w:tr w:rsidR="0044152B" w:rsidRPr="0044152B" w14:paraId="0FE960E1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01E0" w14:textId="1794A84A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2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E4F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4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85F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50E-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311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6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6A8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68730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F24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012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lap) aldehyde-alcohol dehydrogenase protein [Listeria adhesion protein (CVF228)] [List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elshimer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erovar 6b str. SLCC5334]</w:t>
            </w:r>
          </w:p>
        </w:tc>
      </w:tr>
      <w:tr w:rsidR="0044152B" w:rsidRPr="0044152B" w14:paraId="6B8AE193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3F28" w14:textId="16CE4159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2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837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9DA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00E-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3B0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654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475490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C6D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A1A3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lap) putative alcohol-acetaldehyde dehydrogenase [Listeria adhesion protein (CVF228)] [List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PAM 55]</w:t>
            </w:r>
          </w:p>
        </w:tc>
      </w:tr>
      <w:tr w:rsidR="0044152B" w:rsidRPr="0044152B" w14:paraId="45B7FAA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ABE1" w14:textId="7D2A4D46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9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AAB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B98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319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DEA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475490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64B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BB52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lap) putative alcohol-acetaldehyde dehydrogenase [Listeria adhesion protein (CVF228)] [List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PAM 55]</w:t>
            </w:r>
          </w:p>
        </w:tc>
      </w:tr>
      <w:tr w:rsidR="0044152B" w:rsidRPr="0044152B" w14:paraId="1B601460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A58B" w14:textId="631FEF8A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3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AD4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1FD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40E-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151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2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CDF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5257347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788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3C39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gt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olipoprotein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acylglyceryl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transferase [Lipoprotein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acylglyceryl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transferase (CVF248)] [Listeria monocytogenes J1-220]</w:t>
            </w:r>
          </w:p>
        </w:tc>
      </w:tr>
      <w:tr w:rsidR="0044152B" w:rsidRPr="0044152B" w14:paraId="5AB9E87D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6D28" w14:textId="2C11D00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0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7FE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C21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70E-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F24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71C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867321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4BD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61CE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isK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two-component sensor histidine kinase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is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isK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CVF253)] [Listeria monocytogenes 07PF0776]</w:t>
            </w:r>
          </w:p>
        </w:tc>
      </w:tr>
      <w:tr w:rsidR="0044152B" w:rsidRPr="0044152B" w14:paraId="0AF44D13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ED49" w14:textId="0CB0F30A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0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D63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08B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70E-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993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6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B91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68034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76F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856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is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two-component response regulator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is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isK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CVF253)] [Listeria monocytogenes EGD-e]</w:t>
            </w:r>
          </w:p>
        </w:tc>
      </w:tr>
      <w:tr w:rsidR="0044152B" w:rsidRPr="0044152B" w14:paraId="021AA67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7D5C" w14:textId="7240F46B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7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19C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A0B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20E-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18C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5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356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257187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B4D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8E45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m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Zn-porter lipoprotein, putative [Laminin-binding protein (CVF114)] [Streptococcus sanguinis SK36]</w:t>
            </w:r>
          </w:p>
        </w:tc>
      </w:tr>
      <w:tr w:rsidR="0044152B" w:rsidRPr="0044152B" w14:paraId="34DF2A26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DBF3" w14:textId="77FBD052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7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E66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CD5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40E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3B9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5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4BB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YP_0963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204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E103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lpg2359) Dot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cm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type IV secretion system effector [Dot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cm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VF0156)] [Legionella pneumophila subsp. pneumophila str. Philadelphia 1]</w:t>
            </w:r>
          </w:p>
        </w:tc>
      </w:tr>
      <w:tr w:rsidR="0044152B" w:rsidRPr="0044152B" w14:paraId="5F77B37B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C985" w14:textId="7FC12AFD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5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EBBA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8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148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0E-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CC8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6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BA2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68723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32D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9004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lplA1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ipoyltransfer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nd lipoate-protein ligase family protein [Lipoate protein ligase A1 (CVF238)] [List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elshimer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erovar 6b str. SLCC5334]</w:t>
            </w:r>
          </w:p>
        </w:tc>
      </w:tr>
      <w:tr w:rsidR="0044152B" w:rsidRPr="0044152B" w14:paraId="71464E9E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6136" w14:textId="49E45E48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FAD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3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894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0E-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692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900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475483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13E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20FC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lplA1) putative lipoate protein ligase A [Lipoate protein ligase A1 (CVF238)] [List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PAM 55]</w:t>
            </w:r>
          </w:p>
        </w:tc>
      </w:tr>
      <w:tr w:rsidR="0044152B" w:rsidRPr="0044152B" w14:paraId="33072B7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09E5" w14:textId="35F99E70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3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71D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17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80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58A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F05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475492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01D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7292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sp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putative signal peptidase II [Lipoprotein-specific signal peptidase II (CVF249)] [List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PAM 55]</w:t>
            </w:r>
          </w:p>
        </w:tc>
      </w:tr>
      <w:tr w:rsidR="0044152B" w:rsidRPr="0044152B" w14:paraId="0120DC16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9208" w14:textId="657A6CE6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2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4E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5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4DD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10E-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F9D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8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552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597111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FA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7E22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ux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S-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ibosylhomocystein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Autoinducer-2 (CVF628)] [Vibrio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scher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ES114]</w:t>
            </w:r>
          </w:p>
        </w:tc>
      </w:tr>
      <w:tr w:rsidR="0044152B" w:rsidRPr="0044152B" w14:paraId="282322E1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E3AC" w14:textId="249D4852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1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39B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0CE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90E-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CC1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26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9E8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5074203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3D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2E6E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ys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diaminopimelate decarboxylase [Lysine synthesis (CVF310)] [Mycobacterium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scessu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llet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50594]</w:t>
            </w:r>
          </w:p>
        </w:tc>
      </w:tr>
      <w:tr w:rsidR="0044152B" w:rsidRPr="0044152B" w14:paraId="7B1681F3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E14F" w14:textId="42F61E7B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1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902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1D0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50E-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89B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6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ECF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427844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EED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49C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yt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membrane-bound transcriptional regulator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yt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Polysaccharide capsule (CVF567)] [Bacillus cereus ATCC 10987]</w:t>
            </w:r>
          </w:p>
        </w:tc>
      </w:tr>
      <w:tr w:rsidR="0044152B" w:rsidRPr="0044152B" w14:paraId="6E1F1356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C18" w14:textId="43DF38D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5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1F1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3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7BF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30E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841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6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973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427844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937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1EB1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yt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membrane-bound transcriptional regulator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yt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Polysaccharide capsule (CVF567)] [Bacillus cereus ATCC 10987]</w:t>
            </w:r>
          </w:p>
        </w:tc>
      </w:tr>
      <w:tr w:rsidR="0044152B" w:rsidRPr="0044152B" w14:paraId="4B5FA64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BC6F" w14:textId="26F42991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8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C14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50D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80E-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A9E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21C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84803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390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107F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an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mannose-6-phosphate isomerase [Polysaccharide capsule (CVF567)] [Bacillus thuringiensis str. Al Hakam]</w:t>
            </w:r>
          </w:p>
        </w:tc>
      </w:tr>
      <w:tr w:rsidR="0044152B" w:rsidRPr="0044152B" w14:paraId="63FEEA7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29AB" w14:textId="0226CDBD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3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553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8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25D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30E-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F43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8C1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615056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516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F6CD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gt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hypothetical protein [Mg2+ transport (CVF005)] [Salmonella enterica subsp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rizona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erovar </w:t>
            </w:r>
            <w:proofErr w:type="gram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2:z</w:t>
            </w:r>
            <w:proofErr w:type="gram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,z23:-- str. RSK2980]</w:t>
            </w:r>
          </w:p>
        </w:tc>
      </w:tr>
      <w:tr w:rsidR="0044152B" w:rsidRPr="0044152B" w14:paraId="3F17DACE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C8D2" w14:textId="5B0E97F8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3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083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8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FD5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40E-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113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2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CC5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2078589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F40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FAF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gt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Magnesium transport ATPase, P-type 2 [Mg2+ transport (CVF005)] [Salmonella enterica subsp. enterica serovar Enteritidis str. P125109]</w:t>
            </w:r>
          </w:p>
        </w:tc>
      </w:tr>
      <w:tr w:rsidR="0044152B" w:rsidRPr="0044152B" w14:paraId="39375098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DB18" w14:textId="5A6BF291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5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DB6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7E7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50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CEC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9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842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98702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E6A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6304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gt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gt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p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transporter [Magnesium transport (CVF313)] [Mycobacterium sp. KMS]</w:t>
            </w:r>
          </w:p>
        </w:tc>
      </w:tr>
      <w:tr w:rsidR="0044152B" w:rsidRPr="0044152B" w14:paraId="102F00F1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9D48" w14:textId="582FF2D2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1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804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6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718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B35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CB8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58278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E49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9EF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ML1683) histone-like protein [histone-like protein 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lp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/laminin-binding protein (LBP) (AI354)] [Mycobacterium leprae TN]</w:t>
            </w:r>
          </w:p>
        </w:tc>
      </w:tr>
      <w:tr w:rsidR="0044152B" w:rsidRPr="0044152B" w14:paraId="6A62C6C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CC3A" w14:textId="41B1B81F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6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D37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5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5D8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70E-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7B8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29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48826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82E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C6C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rs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mM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predicted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osphomannomut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Exopolysaccharide (CVF495)]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aemophilu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influenzae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ittE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]</w:t>
            </w:r>
          </w:p>
        </w:tc>
      </w:tr>
      <w:tr w:rsidR="0028292B" w:rsidRPr="00422E72" w14:paraId="7433634F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0EF1" w14:textId="1D2B3527" w:rsidR="0044152B" w:rsidRPr="00422E72" w:rsidRDefault="002829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CA1</w:t>
            </w:r>
            <w:r w:rsidR="0044152B"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L0016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3268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43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871D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8.1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3A61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VFG042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2B9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i:3007245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119F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E65D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mrxJ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) Repressor of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flagellae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,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MrxJ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[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Mrx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fimbriae (AI077)] [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Xenorhabdus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nematophila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ATCC 19061]</w:t>
            </w:r>
          </w:p>
        </w:tc>
      </w:tr>
      <w:tr w:rsidR="0044152B" w:rsidRPr="0044152B" w14:paraId="48A84C22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D29F" w14:textId="09246C88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1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009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6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912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0E-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298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63F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797465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6DA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4E7F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dk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nucleoside diphosphate kinase [Nucleoside diphosphate kinase (CVF660)] [Mycobacterium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ntracellular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TCC 13950]</w:t>
            </w:r>
          </w:p>
        </w:tc>
      </w:tr>
      <w:tr w:rsidR="0028292B" w:rsidRPr="00422E72" w14:paraId="7BFD867B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80B3" w14:textId="04E73B1F" w:rsidR="0044152B" w:rsidRPr="00422E72" w:rsidRDefault="002829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CA1</w:t>
            </w:r>
            <w:r w:rsidR="0044152B"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L0011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56C1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99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A2C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A5CE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VFG045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8137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i:3845128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E95C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21C0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(OG1RF_10869) von Willebrand factor type A domain-containing protein [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Ebp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pili (CVF821)] [Enterococcus faecalis OG1RF]</w:t>
            </w:r>
          </w:p>
        </w:tc>
      </w:tr>
      <w:tr w:rsidR="0044152B" w:rsidRPr="0044152B" w14:paraId="06309930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24AE" w14:textId="1954A751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8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F4C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8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B69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10E-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230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079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6CC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9D63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OOM_0626) elongation factor [EF-Tu (CVF827)]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rancisell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oatunensi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rientali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tr. Toba 04]</w:t>
            </w:r>
          </w:p>
        </w:tc>
      </w:tr>
      <w:tr w:rsidR="0044152B" w:rsidRPr="0044152B" w14:paraId="771ADF2A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7F16" w14:textId="209E36DE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0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2EC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920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E-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B2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6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093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68042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B32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DAD5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p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hypothetical protein [Oligopeptide-binding protein (CVF240)] [Listeria monocytogenes EGD-e]</w:t>
            </w:r>
          </w:p>
        </w:tc>
      </w:tr>
      <w:tr w:rsidR="0044152B" w:rsidRPr="0044152B" w14:paraId="42F469F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3A87" w14:textId="0154DF2E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9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390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4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1E7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10E-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07D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5F2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2894355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725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957C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p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oligopeptide ABC transporter substrate-binding protein [Oligopeptide-binding protein (CVF240)] [List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eeliger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erovar 1/2b str. SLCC3954]</w:t>
            </w:r>
          </w:p>
        </w:tc>
      </w:tr>
      <w:tr w:rsidR="0044152B" w:rsidRPr="0044152B" w14:paraId="41D9E4B0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A94" w14:textId="703EC424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7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D06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C6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0E-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6B4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9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9F9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2179636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972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A6D4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p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oligopeptide ABC transporter, oligopeptide-binding protein [Oligopeptide-binding protein (CVF240)] [Listeria monocytogenes HCC23]</w:t>
            </w:r>
          </w:p>
        </w:tc>
      </w:tr>
      <w:tr w:rsidR="0044152B" w:rsidRPr="0044152B" w14:paraId="3F73D1C3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0D53" w14:textId="5DF2D5B2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1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1DB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CDC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E-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175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72E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860445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928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49D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p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peptide/nickel transport system substrate-binding protein [Oligopeptide-binding protein (CVF240)] [Listeria monocytogenes 10403S]</w:t>
            </w:r>
          </w:p>
        </w:tc>
      </w:tr>
      <w:tr w:rsidR="0044152B" w:rsidRPr="0044152B" w14:paraId="60B86148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0E10" w14:textId="4F2CD04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3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6F0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2D8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0E-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510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747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68736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090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E19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p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periplasmic oligopeptide-binding protein [Oligopeptide-binding protein (CVF240)] [List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elshimer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erovar 6b str. SLCC5334]</w:t>
            </w:r>
          </w:p>
        </w:tc>
      </w:tr>
      <w:tr w:rsidR="0044152B" w:rsidRPr="0044152B" w14:paraId="34EC97D8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FCF2" w14:textId="7DEA0D3A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9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981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C14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90E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B43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649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425614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10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94A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pF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oligopeptide ABC transporter, permease component [Capsule (CVF591)] [Mycoplasma mycoides subsp. mycoides SC str. PG1]</w:t>
            </w:r>
          </w:p>
        </w:tc>
      </w:tr>
      <w:tr w:rsidR="0044152B" w:rsidRPr="0044152B" w14:paraId="3B8A366D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16C0" w14:textId="05D82E64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1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C96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7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0FD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90E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BD7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8E2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4384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DED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A211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rfM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deoxyribonucleotide triphosphate pyrophosphatase [LOS (CVF494)]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aemophilu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influenzae Rd KW20]</w:t>
            </w:r>
          </w:p>
        </w:tc>
      </w:tr>
      <w:tr w:rsidR="0044152B" w:rsidRPr="0044152B" w14:paraId="717E549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BBAE" w14:textId="115C933B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5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D20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81B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90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7EB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B4A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501220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750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F352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utG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general secretion pathway protein G [out (SS212)]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ectobacterium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rosepticum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CRI1043]</w:t>
            </w:r>
          </w:p>
        </w:tc>
      </w:tr>
      <w:tr w:rsidR="0044152B" w:rsidRPr="0044152B" w14:paraId="12191353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5A2F" w14:textId="4A033CD8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2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866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FD2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80E-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CCA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5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11A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257177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746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6E1C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v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Fibronectin-binding protein A, putative [Fibronectin-binding proteins (CVF113)] [Streptococcus sanguinis SK36]</w:t>
            </w:r>
          </w:p>
        </w:tc>
      </w:tr>
      <w:tr w:rsidR="0044152B" w:rsidRPr="0044152B" w14:paraId="0EEA9DA0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0109" w14:textId="75DFAE88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2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A4B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D04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00E-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1EC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6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13E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474594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940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547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dh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pyruvate dehydrogenase E1 component beta subunit [PDH-B (CVF588)] [Mycoplasma mobile 163K]</w:t>
            </w:r>
          </w:p>
        </w:tc>
      </w:tr>
      <w:tr w:rsidR="0044152B" w:rsidRPr="0044152B" w14:paraId="138E5BB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CBE1" w14:textId="69DA6EC8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3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5EE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5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16B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40E-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164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6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251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474594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BCE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795B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dh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pyruvate dehydrogenase E1 component beta subunit [PDH-B (CVF588)] [Mycoplasma mobile 163K]</w:t>
            </w:r>
          </w:p>
        </w:tc>
      </w:tr>
      <w:tr w:rsidR="0044152B" w:rsidRPr="0044152B" w14:paraId="0ED395DA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C82" w14:textId="4BA6A739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1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58D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8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691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40E-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D03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2A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84754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DA2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DC6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eb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glutamine-binding protein [PEB1/CBF1 (CVF388)] [Campylobacter fetus subsp. fetus 82-40]</w:t>
            </w:r>
          </w:p>
        </w:tc>
      </w:tr>
      <w:tr w:rsidR="0044152B" w:rsidRPr="0044152B" w14:paraId="4DD203D5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7567" w14:textId="28C629CE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2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ECE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7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1BE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40E-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2E2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7C9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59017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A93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2AA0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305496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piuA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) iron-compound ABC transporter, iron-compound-binding protein [Pneumococcal iron uptake (CVF183)] [Streptococcus pneumoniae TIGR4]</w:t>
            </w:r>
          </w:p>
        </w:tc>
      </w:tr>
      <w:tr w:rsidR="0044152B" w:rsidRPr="0044152B" w14:paraId="2080FE35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D5B4" w14:textId="5DDD8B66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5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0D4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D05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E-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070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864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65164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544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D785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l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p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glyceraldehyde-3-phosphate dehydrogenase, type I [Streptococcal plasmin receptor/GAPDH (CVF123)] [Streptococcus pneumoniae D39]</w:t>
            </w:r>
          </w:p>
        </w:tc>
      </w:tr>
      <w:tr w:rsidR="0044152B" w:rsidRPr="0044152B" w14:paraId="4AAB6D9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F885" w14:textId="1A3B11E6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1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C1C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7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049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60E-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8E9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FA4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698328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AEE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00EE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l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p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glyceraldehyde-3-phosphate dehydrogenase, type I [Streptococcal plasmin receptor/GAPDH (CVF123)] [Streptococcus pneumoniae Hungary19A-6]</w:t>
            </w:r>
          </w:p>
        </w:tc>
      </w:tr>
      <w:tr w:rsidR="0044152B" w:rsidRPr="0044152B" w14:paraId="175AF41C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56D5" w14:textId="60B922F8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2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F17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8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0BA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60E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63C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CBA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696311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14F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1F07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regX3) Sensory transduction protein RegX3 [RegX3 (CVF667)] [Mycobacterium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scessu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TCC 19977]</w:t>
            </w:r>
          </w:p>
        </w:tc>
      </w:tr>
      <w:tr w:rsidR="0044152B" w:rsidRPr="0044152B" w14:paraId="26FB182C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A23A" w14:textId="6A653BE7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2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4C8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DA5A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20E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5E6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4A1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86196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6EE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DC52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regX3) two component sensory transduction protein RegX3 [RegX3 (CVF667)] [Mycobacterium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lceran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gy99]</w:t>
            </w:r>
          </w:p>
        </w:tc>
      </w:tr>
      <w:tr w:rsidR="0044152B" w:rsidRPr="0044152B" w14:paraId="0E76C5A2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166C" w14:textId="54BD13E3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3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D6D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08D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0E-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C03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746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264332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09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25DA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regX3) two component transcriptional regulator [RegX3 (CVF667)] [Mycobacterium sp. JLS]</w:t>
            </w:r>
          </w:p>
        </w:tc>
      </w:tr>
      <w:tr w:rsidR="0044152B" w:rsidRPr="0044152B" w14:paraId="5E7BA12A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9C7C" w14:textId="3BB39CD6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5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299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AED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60E-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329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CB9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84717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155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584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el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GTP pyrophosphokinase [(p)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pGpp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ynthesis and hydrolysis (CVF335)] [Mycobacterium smegmatis str. MC2 155]</w:t>
            </w:r>
          </w:p>
        </w:tc>
      </w:tr>
      <w:tr w:rsidR="0044152B" w:rsidRPr="0044152B" w14:paraId="5317F7D8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AE63" w14:textId="046DF675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6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D58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1D9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80E-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4F5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AC9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571513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3EC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604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rfbA-1) glucose-1-phosphate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hymidylyltransfer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Capsule (CVF186)] [Streptococcus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ordon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tr. Challis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bst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. CH1]</w:t>
            </w:r>
          </w:p>
        </w:tc>
      </w:tr>
      <w:tr w:rsidR="0044152B" w:rsidRPr="0044152B" w14:paraId="6A14C51B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04FD" w14:textId="272E697A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4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50D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3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871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20E-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A41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262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NP_5396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50F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6F9D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ic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Rab2 interacting conserved protein A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ic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VF0414)] [Brucell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litensi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v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. 1 str. 16M]</w:t>
            </w:r>
          </w:p>
        </w:tc>
      </w:tr>
      <w:tr w:rsidR="0044152B" w:rsidRPr="0044152B" w14:paraId="6284507C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8C61" w14:textId="6D113EDD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6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2A7A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1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378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80E-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17A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7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EF3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76784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7FA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0B32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rmlC</w:t>
            </w:r>
            <w:proofErr w:type="spellEnd"/>
            <w:r w:rsidRPr="00422E72">
              <w:rPr>
                <w:rFonts w:eastAsia="等线" w:cs="Times New Roman"/>
                <w:kern w:val="0"/>
                <w:sz w:val="21"/>
                <w:szCs w:val="21"/>
              </w:rPr>
              <w:t>) dTDP-6-deoxy-D-xylo-4-hexulose-3,5-epimerase [Capsular polysaccharide (CVF282)] [Vibrio vulnificus YJ016]</w:t>
            </w:r>
          </w:p>
        </w:tc>
      </w:tr>
      <w:tr w:rsidR="0044152B" w:rsidRPr="0044152B" w14:paraId="23753BB8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7E4A" w14:textId="721A275D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6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9D2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2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4FB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90E-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C6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801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558233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09E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DB2D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mlD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dTDP-4-keto-L-rhamnose reductase [Capsule (CVF186)] [Streptococcus thermophilus CNRZ1066]</w:t>
            </w:r>
          </w:p>
        </w:tc>
      </w:tr>
      <w:tr w:rsidR="0044152B" w:rsidRPr="0044152B" w14:paraId="61F68B3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ABF" w14:textId="6DE97A59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3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F77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0F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30E-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703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F02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293775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C92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096F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l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secreted lipase, putative [Fibronectin-binding protein (AI159)] [Enterococcus faecalis V583]</w:t>
            </w:r>
          </w:p>
        </w:tc>
      </w:tr>
      <w:tr w:rsidR="0044152B" w:rsidRPr="0044152B" w14:paraId="78D5B19A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970B" w14:textId="0A7B0851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6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679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3F6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0E-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2E4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3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45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293750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60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0D1C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l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secreted antigen, putative [Fibronectin-binding protein (AI160)] [Enterococcus faecalis V583]</w:t>
            </w:r>
          </w:p>
        </w:tc>
      </w:tr>
      <w:tr w:rsidR="0044152B" w:rsidRPr="0044152B" w14:paraId="5DA40E1E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742" w14:textId="2CC1FB57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1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51A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5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280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E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E07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433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225377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9D4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6FC7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cp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segregation and condensation protein B [Fibronectin-binding protein (AI186)] [Streptococcus agalactiae 2603V/R]</w:t>
            </w:r>
          </w:p>
        </w:tc>
      </w:tr>
      <w:tr w:rsidR="0044152B" w:rsidRPr="0044152B" w14:paraId="533EB34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7328" w14:textId="66200745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3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B2B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6FE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90E-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692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CEA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204041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01A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892F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secA2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ec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DEAD domain protein [Accessory secretion factor (CVF299)] [Mycobacterium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anbaalen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PYR-1]</w:t>
            </w:r>
          </w:p>
        </w:tc>
      </w:tr>
      <w:tr w:rsidR="0044152B" w:rsidRPr="0044152B" w14:paraId="75874550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9784" w14:textId="76C962DD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6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6BE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1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868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90E-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55D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C5F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571502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936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C2FE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SGO_1723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gpG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Capsule (CVF186)] [Streptococcus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ordon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tr. Challis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bst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. CH1]</w:t>
            </w:r>
          </w:p>
        </w:tc>
      </w:tr>
      <w:tr w:rsidR="0044152B" w:rsidRPr="0044152B" w14:paraId="46FA541D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135C" w14:textId="635C1EB0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1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FA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6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F4B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10E-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5A9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2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D59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4990753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96D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6430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ig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poV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RNA polymerase sigma factor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ig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Sigma A (CVF325)] [Mycobacterium avium subsp. paratuberculosis MAP4]</w:t>
            </w:r>
          </w:p>
        </w:tc>
      </w:tr>
      <w:tr w:rsidR="0044152B" w:rsidRPr="0044152B" w14:paraId="5C81D846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ABBD" w14:textId="36F19212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5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24EA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E1C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50E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4EA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5CA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876069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2F2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41B0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305496"/>
                <w:kern w:val="0"/>
                <w:sz w:val="21"/>
                <w:szCs w:val="21"/>
              </w:rPr>
            </w:pPr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sitC</w:t>
            </w:r>
            <w:proofErr w:type="spellEnd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) iron ABC transporter permease [Iron/</w:t>
            </w:r>
            <w:proofErr w:type="spellStart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managanease</w:t>
            </w:r>
            <w:proofErr w:type="spellEnd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 xml:space="preserve"> transport (CVF459)] [Escherichia coli O44:H18 042]</w:t>
            </w:r>
          </w:p>
        </w:tc>
      </w:tr>
      <w:tr w:rsidR="0044152B" w:rsidRPr="0044152B" w14:paraId="1CC7B642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DF60" w14:textId="294C756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1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5FF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299E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50E-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6B6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9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934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826836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4F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8EB6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r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peptidyl-prolyl cis-trans isomerase, cyclophilin-type [Streptococcal lipoprotein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otam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 (CVF129)] [Streptococcus pneumoniae CGSP14]</w:t>
            </w:r>
          </w:p>
        </w:tc>
      </w:tr>
      <w:tr w:rsidR="0044152B" w:rsidRPr="0044152B" w14:paraId="5B17D2F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C929" w14:textId="691F48D6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4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F2C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232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0E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CC3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9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608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826836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BDA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D317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r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peptidyl-prolyl cis-trans isomerase, cyclophilin-type [Streptococcal lipoprotein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otam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 (CVF129)] [Streptococcus pneumoniae CGSP14]</w:t>
            </w:r>
          </w:p>
        </w:tc>
      </w:tr>
      <w:tr w:rsidR="0044152B" w:rsidRPr="0044152B" w14:paraId="1BA4E9F5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8E72" w14:textId="0512C77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5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C2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546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20E-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37D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708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|YP_0969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A5B5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rifi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1993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od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superoxide dismutase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odB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VF0169)] [Legionella pneumophila subsp. pneumophila str. Philadelphia 1]</w:t>
            </w:r>
          </w:p>
        </w:tc>
      </w:tr>
      <w:tr w:rsidR="0044152B" w:rsidRPr="0044152B" w14:paraId="21D2A8BA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0F68" w14:textId="6E38B1EF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4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D37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9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99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80E-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50C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97B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845134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667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F749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pr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pr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protein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pr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CVF613)] [Enterococcus faecalis OG1RF]</w:t>
            </w:r>
          </w:p>
        </w:tc>
      </w:tr>
      <w:tr w:rsidR="0044152B" w:rsidRPr="0044152B" w14:paraId="11EA782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AF21" w14:textId="2A7C3848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3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4A5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8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FFF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70E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994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0E4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243795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C3E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603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rt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putative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ort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orta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 (CVF130)] [Streptococcus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utan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UA159]</w:t>
            </w:r>
          </w:p>
        </w:tc>
      </w:tr>
      <w:tr w:rsidR="0028292B" w:rsidRPr="00422E72" w14:paraId="43D11C2A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3BB2" w14:textId="4A23C21D" w:rsidR="0044152B" w:rsidRPr="00422E72" w:rsidRDefault="002829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CA1</w:t>
            </w:r>
            <w:r w:rsidR="0044152B"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L0006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F919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41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2166" w14:textId="77777777" w:rsidR="0044152B" w:rsidRPr="00422E72" w:rsidRDefault="0044152B" w:rsidP="0028292B">
            <w:pPr>
              <w:widowControl/>
              <w:jc w:val="righ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1.80E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46C8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VFG005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42BF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gi:1463182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55EE" w14:textId="77777777" w:rsidR="0044152B" w:rsidRPr="00422E72" w:rsidRDefault="0044152B" w:rsidP="0028292B">
            <w:pPr>
              <w:widowControl/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5C50" w14:textId="77777777" w:rsidR="0044152B" w:rsidRPr="00422E72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(SSU05_0574) Glycosyltransferases involved in cell wall biogenesis [Capsule (CVF186)] [Streptococcus </w:t>
            </w:r>
            <w:proofErr w:type="spellStart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>suis</w:t>
            </w:r>
            <w:proofErr w:type="spellEnd"/>
            <w:r w:rsidRPr="00422E72"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  <w:t xml:space="preserve"> 05ZYH33]</w:t>
            </w:r>
          </w:p>
        </w:tc>
      </w:tr>
      <w:tr w:rsidR="0044152B" w:rsidRPr="0044152B" w14:paraId="33644AA1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4C73" w14:textId="5B388C56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6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C5C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0947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10E-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EC8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6A6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66279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F0B2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8DE5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(STER_1222)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TDP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D-glucose 4,6-dehydratase [Capsule (CVF186)] [Streptococcus thermophilus LMD-9]</w:t>
            </w:r>
          </w:p>
        </w:tc>
      </w:tr>
      <w:tr w:rsidR="0044152B" w:rsidRPr="0044152B" w14:paraId="5E9E89E1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E46C" w14:textId="17B55241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6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C639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B0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80E-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FF23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D72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166281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D8B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BCFF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STER_1440) Glycosyltransferase involved in cell wall biogenesis [Capsule (CVF186)] [Streptococcus thermophilus LMD-9]</w:t>
            </w:r>
          </w:p>
        </w:tc>
      </w:tr>
      <w:tr w:rsidR="0044152B" w:rsidRPr="0044152B" w14:paraId="63EDE0D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77B3" w14:textId="6F7D37AE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2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C44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9EC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00E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1D1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DAE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3475492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4D1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AF38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p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putative phosphoprotein phosphatase [Serine-threonine phosphatase (CVF245)] [Listeria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vanov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PAM 55]</w:t>
            </w:r>
          </w:p>
        </w:tc>
      </w:tr>
      <w:tr w:rsidR="0044152B" w:rsidRPr="0044152B" w14:paraId="2B90009F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8EB8" w14:textId="483713D3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4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F0E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83E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20E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D33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C0F6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5239127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63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E40F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g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ABC transporter, ATP-binding protein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g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Trehalose-recycling ABC transporter (CVF651)] [Mycobacterium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yongonense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05-1390]</w:t>
            </w:r>
          </w:p>
        </w:tc>
      </w:tr>
      <w:tr w:rsidR="0044152B" w:rsidRPr="0044152B" w14:paraId="73842FA2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A030" w14:textId="1E0B8E8F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9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35C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7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825D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40E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B77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281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452244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E7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BE46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g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ABC transporter-like protein [Trehalose-recycling ABC transporter (CVF651)] [Mycobacterium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lvum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PYR-GCK]</w:t>
            </w:r>
          </w:p>
        </w:tc>
      </w:tr>
      <w:tr w:rsidR="0044152B" w:rsidRPr="0044152B" w14:paraId="110EBA19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6080" w14:textId="1AD2A56F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D1B6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3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A55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00E-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493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201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4336494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ED4A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03CE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g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carbohydrate ABC transporter ATP-binding protein, CUT1 family [Trehalose-recycling ABC transporter (CVF651)] [Mycobacterium smegmatis JS623]</w:t>
            </w:r>
          </w:p>
        </w:tc>
      </w:tr>
      <w:tr w:rsidR="0044152B" w:rsidRPr="0044152B" w14:paraId="343EECBA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16C3" w14:textId="7DD6D5F1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4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3431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37A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90E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0B9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3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48E0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696284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6DC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3750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g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Probable sugar ABC transporter, ATP-binding protein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gC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[Trehalose-recycling ABC transporter (CVF651)] [Mycobacterium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scessu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ATCC 19977]</w:t>
            </w:r>
          </w:p>
        </w:tc>
      </w:tr>
      <w:tr w:rsidR="0044152B" w:rsidRPr="0044152B" w14:paraId="19EFB740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6E5D" w14:textId="1B2C1934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14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DAFA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6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5F98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80E-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1B9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18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53B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571506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320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40FA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tig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op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) trigger factor [Trigger factor (CVF149)] [Streptococcus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ordonii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tr. Challis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bst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. CH1]</w:t>
            </w:r>
          </w:p>
        </w:tc>
      </w:tr>
      <w:tr w:rsidR="0044152B" w:rsidRPr="0044152B" w14:paraId="3A85FA70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D29E" w14:textId="09D651FC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2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AC00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9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431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60E-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4B1C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450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289005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8E1B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91FA" w14:textId="77777777" w:rsidR="0044152B" w:rsidRPr="008A46E5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vctC</w:t>
            </w:r>
            <w:proofErr w:type="spellEnd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 xml:space="preserve">) </w:t>
            </w:r>
            <w:proofErr w:type="gramStart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iron(</w:t>
            </w:r>
            <w:proofErr w:type="gramEnd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III) ABC transporter, ATP-binding protein [Periplasmic binding protein-dependent ABC transport systems (CVF276)] [Vibrio parahaemolyticus RIMD 2210633]</w:t>
            </w:r>
          </w:p>
        </w:tc>
      </w:tr>
      <w:tr w:rsidR="0044152B" w:rsidRPr="0044152B" w14:paraId="597C4A6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73A1" w14:textId="5C5069A7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2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B244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BF2F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70E-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37C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7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A97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56009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D71D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1793" w14:textId="77777777" w:rsidR="0044152B" w:rsidRPr="008A46E5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(</w:t>
            </w:r>
            <w:proofErr w:type="spellStart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vctD</w:t>
            </w:r>
            <w:proofErr w:type="spellEnd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 xml:space="preserve">) </w:t>
            </w:r>
            <w:proofErr w:type="gramStart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iron(</w:t>
            </w:r>
            <w:proofErr w:type="gramEnd"/>
            <w:r w:rsidRPr="008A46E5">
              <w:rPr>
                <w:rFonts w:eastAsia="等线" w:cs="Times New Roman"/>
                <w:kern w:val="0"/>
                <w:sz w:val="21"/>
                <w:szCs w:val="21"/>
              </w:rPr>
              <w:t>III) ABC transporter, permease protein [Periplasmic binding protein-dependent ABC transport systems (CVF276)] [Vibrio cholerae O1 biovar El Tor str. N16961]</w:t>
            </w:r>
          </w:p>
        </w:tc>
      </w:tr>
      <w:tr w:rsidR="0044152B" w:rsidRPr="0044152B" w14:paraId="78249F47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2FC2" w14:textId="47BB9309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200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CCE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2.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0F2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00E-6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700F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068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A7B9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:16803785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277E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EAF4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r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hypothetical protein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rR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rS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CVF252)] [Listeria monocytogenes EGD-e]</w:t>
            </w:r>
          </w:p>
        </w:tc>
      </w:tr>
      <w:tr w:rsidR="0044152B" w:rsidRPr="0044152B" w14:paraId="23B71DFD" w14:textId="77777777" w:rsidTr="0044152B">
        <w:trPr>
          <w:trHeight w:val="27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64C0" w14:textId="0565382D" w:rsidR="0044152B" w:rsidRPr="0044152B" w:rsidRDefault="002829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A1</w:t>
            </w:r>
            <w:r w:rsidR="0044152B"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0006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DA43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253C" w14:textId="77777777" w:rsidR="0044152B" w:rsidRPr="0044152B" w:rsidRDefault="0044152B" w:rsidP="0028292B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90E-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37A64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FG047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1118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7321" w14:textId="77777777" w:rsidR="0044152B" w:rsidRPr="0044152B" w:rsidRDefault="0044152B" w:rsidP="0028292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6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C6F4F" w14:textId="77777777" w:rsidR="0044152B" w:rsidRPr="0044152B" w:rsidRDefault="0044152B" w:rsidP="0028292B">
            <w:pPr>
              <w:widowControl/>
              <w:tabs>
                <w:tab w:val="left" w:pos="1452"/>
                <w:tab w:val="left" w:pos="7126"/>
              </w:tabs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btP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) galactosyl transferase [LPS (CVF834)] [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rancisell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ovicida</w:t>
            </w:r>
            <w:proofErr w:type="spellEnd"/>
            <w:r w:rsidRPr="0044152B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U112]</w:t>
            </w:r>
          </w:p>
        </w:tc>
      </w:tr>
    </w:tbl>
    <w:p w14:paraId="7FACDFC8" w14:textId="77DF5CB7" w:rsidR="00422E72" w:rsidRPr="00C479C7" w:rsidRDefault="00422E72" w:rsidP="00422E72">
      <w:pPr>
        <w:widowControl/>
        <w:rPr>
          <w:rFonts w:cs="Times New Roman"/>
          <w:color w:val="000000" w:themeColor="text1"/>
          <w:sz w:val="21"/>
          <w:szCs w:val="21"/>
        </w:rPr>
      </w:pPr>
      <w:r w:rsidRPr="00C479C7">
        <w:rPr>
          <w:rFonts w:cs="Times New Roman"/>
          <w:color w:val="000000" w:themeColor="text1"/>
          <w:sz w:val="21"/>
          <w:szCs w:val="21"/>
        </w:rPr>
        <w:t xml:space="preserve">The genes marked in bold </w:t>
      </w:r>
      <w:r>
        <w:rPr>
          <w:rFonts w:cs="Times New Roman"/>
          <w:color w:val="000000" w:themeColor="text1"/>
          <w:sz w:val="21"/>
          <w:szCs w:val="21"/>
        </w:rPr>
        <w:t>red font</w:t>
      </w:r>
      <w:r w:rsidRPr="00C479C7">
        <w:rPr>
          <w:rFonts w:cs="Times New Roman"/>
          <w:color w:val="000000" w:themeColor="text1"/>
          <w:sz w:val="21"/>
          <w:szCs w:val="21"/>
        </w:rPr>
        <w:t xml:space="preserve"> indicated </w:t>
      </w:r>
      <w:r>
        <w:rPr>
          <w:rFonts w:cs="Times New Roman"/>
          <w:color w:val="000000" w:themeColor="text1"/>
          <w:sz w:val="21"/>
          <w:szCs w:val="21"/>
        </w:rPr>
        <w:t xml:space="preserve">that </w:t>
      </w:r>
      <w:r w:rsidRPr="00C479C7">
        <w:rPr>
          <w:rFonts w:cs="Times New Roman"/>
          <w:color w:val="000000" w:themeColor="text1"/>
          <w:sz w:val="21"/>
          <w:szCs w:val="21"/>
        </w:rPr>
        <w:t>the</w:t>
      </w:r>
      <w:r w:rsidRPr="00422E72">
        <w:rPr>
          <w:rFonts w:cs="Times New Roman"/>
          <w:color w:val="000000" w:themeColor="text1"/>
          <w:sz w:val="21"/>
          <w:szCs w:val="21"/>
        </w:rPr>
        <w:t xml:space="preserve"> </w:t>
      </w:r>
      <w:r w:rsidRPr="00C479C7">
        <w:rPr>
          <w:rFonts w:cs="Times New Roman"/>
          <w:color w:val="000000" w:themeColor="text1"/>
          <w:sz w:val="21"/>
          <w:szCs w:val="21"/>
        </w:rPr>
        <w:t xml:space="preserve">genes </w:t>
      </w:r>
      <w:r>
        <w:rPr>
          <w:rFonts w:cs="Times New Roman"/>
          <w:color w:val="000000" w:themeColor="text1"/>
          <w:sz w:val="21"/>
          <w:szCs w:val="21"/>
        </w:rPr>
        <w:t xml:space="preserve">did </w:t>
      </w:r>
      <w:r w:rsidRPr="00C479C7">
        <w:rPr>
          <w:rFonts w:cs="Times New Roman"/>
          <w:color w:val="000000" w:themeColor="text1"/>
          <w:sz w:val="21"/>
          <w:szCs w:val="21"/>
        </w:rPr>
        <w:t>not overlap with strain CA</w:t>
      </w:r>
      <w:r>
        <w:rPr>
          <w:rFonts w:cs="Times New Roman"/>
          <w:color w:val="000000" w:themeColor="text1"/>
          <w:sz w:val="21"/>
          <w:szCs w:val="21"/>
        </w:rPr>
        <w:t>2</w:t>
      </w:r>
      <w:r w:rsidRPr="00C479C7">
        <w:rPr>
          <w:rFonts w:cs="Times New Roman"/>
          <w:color w:val="000000" w:themeColor="text1"/>
          <w:sz w:val="21"/>
          <w:szCs w:val="21"/>
        </w:rPr>
        <w:t>.</w:t>
      </w:r>
    </w:p>
    <w:sectPr w:rsidR="00422E72" w:rsidRPr="00C479C7" w:rsidSect="0044152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6812B" w14:textId="77777777" w:rsidR="00DB051F" w:rsidRDefault="00DB051F" w:rsidP="0028292B">
      <w:pPr>
        <w:spacing w:line="240" w:lineRule="auto"/>
      </w:pPr>
      <w:r>
        <w:separator/>
      </w:r>
    </w:p>
  </w:endnote>
  <w:endnote w:type="continuationSeparator" w:id="0">
    <w:p w14:paraId="53B1DBFE" w14:textId="77777777" w:rsidR="00DB051F" w:rsidRDefault="00DB051F" w:rsidP="002829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A74B0" w14:textId="77777777" w:rsidR="00DB051F" w:rsidRDefault="00DB051F" w:rsidP="0028292B">
      <w:pPr>
        <w:spacing w:line="240" w:lineRule="auto"/>
      </w:pPr>
      <w:r>
        <w:separator/>
      </w:r>
    </w:p>
  </w:footnote>
  <w:footnote w:type="continuationSeparator" w:id="0">
    <w:p w14:paraId="206EDBD7" w14:textId="77777777" w:rsidR="00DB051F" w:rsidRDefault="00DB051F" w:rsidP="002829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52B"/>
    <w:rsid w:val="00205AF1"/>
    <w:rsid w:val="0028292B"/>
    <w:rsid w:val="00422E72"/>
    <w:rsid w:val="0044152B"/>
    <w:rsid w:val="004A3D44"/>
    <w:rsid w:val="005B0991"/>
    <w:rsid w:val="00753689"/>
    <w:rsid w:val="008A46E5"/>
    <w:rsid w:val="00C479C7"/>
    <w:rsid w:val="00DB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84B6E3"/>
  <w15:chartTrackingRefBased/>
  <w15:docId w15:val="{A48A376C-625C-4AED-B34E-FE6C4BF7A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52B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92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92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92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0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1</Pages>
  <Words>3680</Words>
  <Characters>20978</Characters>
  <Application>Microsoft Office Word</Application>
  <DocSecurity>0</DocSecurity>
  <Lines>174</Lines>
  <Paragraphs>49</Paragraphs>
  <ScaleCrop>false</ScaleCrop>
  <Company/>
  <LinksUpToDate>false</LinksUpToDate>
  <CharactersWithSpaces>2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danlu</dc:creator>
  <cp:keywords/>
  <dc:description/>
  <cp:lastModifiedBy>Tong Zhongchun</cp:lastModifiedBy>
  <cp:revision>4</cp:revision>
  <dcterms:created xsi:type="dcterms:W3CDTF">2021-05-06T16:00:00Z</dcterms:created>
  <dcterms:modified xsi:type="dcterms:W3CDTF">2021-07-31T15:25:00Z</dcterms:modified>
</cp:coreProperties>
</file>